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9286FB" w14:textId="059E5831" w:rsidR="00387456" w:rsidRPr="00D41F23" w:rsidRDefault="005F5F9D" w:rsidP="00387456">
      <w:pPr>
        <w:jc w:val="both"/>
        <w:rPr>
          <w:b/>
          <w:bCs/>
        </w:rPr>
      </w:pPr>
      <w:r w:rsidRPr="00D41F23">
        <w:rPr>
          <w:b/>
          <w:bCs/>
        </w:rPr>
        <w:t>Supplementary Material</w:t>
      </w:r>
      <w:r w:rsidR="00387456" w:rsidRPr="00D41F23">
        <w:rPr>
          <w:b/>
          <w:bCs/>
        </w:rPr>
        <w:t xml:space="preserve"> Table </w:t>
      </w:r>
      <w:r w:rsidR="00EC11E0" w:rsidRPr="00D41F23">
        <w:rPr>
          <w:b/>
          <w:bCs/>
        </w:rPr>
        <w:t>2</w:t>
      </w:r>
      <w:r w:rsidR="00387456" w:rsidRPr="00D41F23">
        <w:rPr>
          <w:b/>
          <w:bCs/>
        </w:rPr>
        <w:t xml:space="preserve">. Summary of exemplar and non-exemplar behaviors identified using the NTS framework </w:t>
      </w:r>
    </w:p>
    <w:tbl>
      <w:tblPr>
        <w:tblStyle w:val="TableGrid"/>
        <w:tblW w:w="5421" w:type="pct"/>
        <w:tblInd w:w="-545" w:type="dxa"/>
        <w:tblLook w:val="04A0" w:firstRow="1" w:lastRow="0" w:firstColumn="1" w:lastColumn="0" w:noHBand="0" w:noVBand="1"/>
      </w:tblPr>
      <w:tblGrid>
        <w:gridCol w:w="1761"/>
        <w:gridCol w:w="1718"/>
        <w:gridCol w:w="5181"/>
        <w:gridCol w:w="5380"/>
      </w:tblGrid>
      <w:tr w:rsidR="00387456" w14:paraId="5375D6F7" w14:textId="77777777" w:rsidTr="003461F5">
        <w:tc>
          <w:tcPr>
            <w:tcW w:w="627" w:type="pct"/>
            <w:vMerge w:val="restart"/>
            <w:vAlign w:val="bottom"/>
          </w:tcPr>
          <w:p w14:paraId="3A512BC4" w14:textId="77777777" w:rsidR="00387456" w:rsidRDefault="00387456" w:rsidP="003461F5">
            <w:r>
              <w:t>Category</w:t>
            </w:r>
          </w:p>
        </w:tc>
        <w:tc>
          <w:tcPr>
            <w:tcW w:w="612" w:type="pct"/>
            <w:vMerge w:val="restart"/>
            <w:vAlign w:val="bottom"/>
          </w:tcPr>
          <w:p w14:paraId="5708DD36" w14:textId="77777777" w:rsidR="00387456" w:rsidRDefault="00387456" w:rsidP="003461F5">
            <w:pPr>
              <w:jc w:val="center"/>
            </w:pPr>
            <w:r>
              <w:t>Element</w:t>
            </w:r>
          </w:p>
        </w:tc>
        <w:tc>
          <w:tcPr>
            <w:tcW w:w="3761" w:type="pct"/>
            <w:gridSpan w:val="2"/>
          </w:tcPr>
          <w:p w14:paraId="0A1B46C0" w14:textId="77777777" w:rsidR="00387456" w:rsidRDefault="00387456" w:rsidP="003461F5">
            <w:pPr>
              <w:jc w:val="center"/>
            </w:pPr>
            <w:r>
              <w:t>Example of behaviors</w:t>
            </w:r>
          </w:p>
        </w:tc>
      </w:tr>
      <w:tr w:rsidR="00387456" w14:paraId="3C0EE701" w14:textId="77777777" w:rsidTr="00D41F23">
        <w:tc>
          <w:tcPr>
            <w:tcW w:w="627" w:type="pct"/>
            <w:vMerge/>
          </w:tcPr>
          <w:p w14:paraId="6AC4A9CE" w14:textId="77777777" w:rsidR="00387456" w:rsidRDefault="00387456" w:rsidP="003461F5">
            <w:pPr>
              <w:jc w:val="both"/>
            </w:pPr>
          </w:p>
        </w:tc>
        <w:tc>
          <w:tcPr>
            <w:tcW w:w="612" w:type="pct"/>
            <w:vMerge/>
          </w:tcPr>
          <w:p w14:paraId="15B32924" w14:textId="77777777" w:rsidR="00387456" w:rsidRDefault="00387456" w:rsidP="003461F5">
            <w:pPr>
              <w:jc w:val="both"/>
            </w:pPr>
          </w:p>
        </w:tc>
        <w:tc>
          <w:tcPr>
            <w:tcW w:w="1845" w:type="pct"/>
          </w:tcPr>
          <w:p w14:paraId="153E13BC" w14:textId="77777777" w:rsidR="00387456" w:rsidRDefault="00387456" w:rsidP="003461F5">
            <w:pPr>
              <w:jc w:val="both"/>
            </w:pPr>
            <w:r>
              <w:t>Exemplar</w:t>
            </w:r>
          </w:p>
        </w:tc>
        <w:tc>
          <w:tcPr>
            <w:tcW w:w="1916" w:type="pct"/>
          </w:tcPr>
          <w:p w14:paraId="0987DBFB" w14:textId="77777777" w:rsidR="00387456" w:rsidRDefault="00387456" w:rsidP="003461F5">
            <w:pPr>
              <w:jc w:val="both"/>
            </w:pPr>
            <w:r>
              <w:t>Non-exemplar</w:t>
            </w:r>
          </w:p>
        </w:tc>
      </w:tr>
      <w:tr w:rsidR="009C7C6D" w14:paraId="1BBEBEE4" w14:textId="77777777" w:rsidTr="00D41F23">
        <w:tc>
          <w:tcPr>
            <w:tcW w:w="627" w:type="pct"/>
            <w:vMerge w:val="restart"/>
            <w:vAlign w:val="center"/>
          </w:tcPr>
          <w:p w14:paraId="22C0DB65" w14:textId="77777777" w:rsidR="009C7C6D" w:rsidRDefault="009C7C6D" w:rsidP="003461F5">
            <w:pPr>
              <w:jc w:val="center"/>
            </w:pPr>
            <w:r>
              <w:t>Situation awareness</w:t>
            </w:r>
          </w:p>
        </w:tc>
        <w:tc>
          <w:tcPr>
            <w:tcW w:w="612" w:type="pct"/>
          </w:tcPr>
          <w:p w14:paraId="5BAD76D9" w14:textId="77777777" w:rsidR="009C7C6D" w:rsidRDefault="009C7C6D" w:rsidP="003461F5">
            <w:r>
              <w:t>Gathering information</w:t>
            </w:r>
          </w:p>
        </w:tc>
        <w:tc>
          <w:tcPr>
            <w:tcW w:w="1845" w:type="pct"/>
          </w:tcPr>
          <w:p w14:paraId="28B555C6" w14:textId="77777777" w:rsidR="009C7C6D" w:rsidRDefault="009C7C6D" w:rsidP="003461F5">
            <w:r>
              <w:t>1. Optimize lighting and physical ergonomics</w:t>
            </w:r>
          </w:p>
          <w:p w14:paraId="4FA858D5" w14:textId="77777777" w:rsidR="009C7C6D" w:rsidRDefault="009C7C6D" w:rsidP="003461F5">
            <w:r>
              <w:t>2. C</w:t>
            </w:r>
            <w:r w:rsidRPr="00F84B48">
              <w:t xml:space="preserve">heck </w:t>
            </w:r>
            <w:r>
              <w:t xml:space="preserve">current </w:t>
            </w:r>
            <w:r w:rsidRPr="00F84B48">
              <w:t>operative findings for patient safety before proceeding to next step</w:t>
            </w:r>
          </w:p>
        </w:tc>
        <w:tc>
          <w:tcPr>
            <w:tcW w:w="1916" w:type="pct"/>
            <w:vMerge w:val="restart"/>
          </w:tcPr>
          <w:p w14:paraId="0864BD4C" w14:textId="77777777" w:rsidR="009C7C6D" w:rsidRDefault="009C7C6D" w:rsidP="003461F5">
            <w:r>
              <w:t>Low environmental situation awareness (unawareness of a loss of insufflation and who is at the other end of dual console)</w:t>
            </w:r>
          </w:p>
        </w:tc>
      </w:tr>
      <w:tr w:rsidR="009C7C6D" w14:paraId="71193EF7" w14:textId="77777777" w:rsidTr="00D41F23">
        <w:tc>
          <w:tcPr>
            <w:tcW w:w="627" w:type="pct"/>
            <w:vMerge/>
          </w:tcPr>
          <w:p w14:paraId="7FADDFBB" w14:textId="77777777" w:rsidR="009C7C6D" w:rsidRDefault="009C7C6D" w:rsidP="003461F5">
            <w:pPr>
              <w:jc w:val="both"/>
            </w:pPr>
          </w:p>
        </w:tc>
        <w:tc>
          <w:tcPr>
            <w:tcW w:w="612" w:type="pct"/>
          </w:tcPr>
          <w:p w14:paraId="4C6CFDE5" w14:textId="77777777" w:rsidR="009C7C6D" w:rsidRDefault="009C7C6D" w:rsidP="003461F5">
            <w:r>
              <w:t>Understanding information</w:t>
            </w:r>
          </w:p>
        </w:tc>
        <w:tc>
          <w:tcPr>
            <w:tcW w:w="1845" w:type="pct"/>
          </w:tcPr>
          <w:p w14:paraId="0C5528DD" w14:textId="77777777" w:rsidR="009C7C6D" w:rsidRDefault="009C7C6D" w:rsidP="003461F5">
            <w:pPr>
              <w:jc w:val="both"/>
            </w:pPr>
            <w:r>
              <w:t>Understand:</w:t>
            </w:r>
          </w:p>
          <w:p w14:paraId="3A0D64A0" w14:textId="77777777" w:rsidR="009C7C6D" w:rsidRDefault="009C7C6D" w:rsidP="003461F5">
            <w:pPr>
              <w:jc w:val="both"/>
            </w:pPr>
            <w:r>
              <w:t>1. O</w:t>
            </w:r>
            <w:r w:rsidRPr="001844E2">
              <w:t>rogastric tube</w:t>
            </w:r>
            <w:r>
              <w:t xml:space="preserve"> was not working well</w:t>
            </w:r>
          </w:p>
          <w:p w14:paraId="2EDA2CC3" w14:textId="77777777" w:rsidR="009C7C6D" w:rsidRDefault="009C7C6D" w:rsidP="003461F5">
            <w:pPr>
              <w:jc w:val="both"/>
            </w:pPr>
            <w:r>
              <w:t xml:space="preserve">2. Effect of </w:t>
            </w:r>
            <w:r w:rsidRPr="00354E95">
              <w:t>wrong trocar placement on patient safety and subsequent robot dockin</w:t>
            </w:r>
            <w:r>
              <w:t>g</w:t>
            </w:r>
          </w:p>
          <w:p w14:paraId="02F3F821" w14:textId="77777777" w:rsidR="009C7C6D" w:rsidRDefault="009C7C6D" w:rsidP="003461F5">
            <w:pPr>
              <w:jc w:val="both"/>
            </w:pPr>
            <w:r>
              <w:t>3. a consistent reduction in belly space means insufflation is being lost</w:t>
            </w:r>
          </w:p>
          <w:p w14:paraId="6482C1CF" w14:textId="77777777" w:rsidR="009C7C6D" w:rsidRDefault="009C7C6D" w:rsidP="003461F5">
            <w:pPr>
              <w:jc w:val="both"/>
            </w:pPr>
            <w:r>
              <w:t>4. the balance between teaching the trainee and maintaining patient safety</w:t>
            </w:r>
          </w:p>
        </w:tc>
        <w:tc>
          <w:tcPr>
            <w:tcW w:w="1916" w:type="pct"/>
            <w:vMerge/>
          </w:tcPr>
          <w:p w14:paraId="07520868" w14:textId="5ED17E47" w:rsidR="009C7C6D" w:rsidRDefault="009C7C6D" w:rsidP="003461F5">
            <w:pPr>
              <w:jc w:val="both"/>
            </w:pPr>
          </w:p>
        </w:tc>
      </w:tr>
      <w:tr w:rsidR="00387456" w14:paraId="1C47C276" w14:textId="77777777" w:rsidTr="00D41F23">
        <w:tc>
          <w:tcPr>
            <w:tcW w:w="627" w:type="pct"/>
            <w:vMerge/>
          </w:tcPr>
          <w:p w14:paraId="70918AFB" w14:textId="77777777" w:rsidR="00387456" w:rsidRDefault="00387456" w:rsidP="003461F5">
            <w:pPr>
              <w:jc w:val="both"/>
            </w:pPr>
          </w:p>
        </w:tc>
        <w:tc>
          <w:tcPr>
            <w:tcW w:w="612" w:type="pct"/>
          </w:tcPr>
          <w:p w14:paraId="1A8DA5C3" w14:textId="77777777" w:rsidR="00387456" w:rsidRDefault="00387456" w:rsidP="003461F5">
            <w:r>
              <w:t>Projecting and anticipating future states</w:t>
            </w:r>
          </w:p>
        </w:tc>
        <w:tc>
          <w:tcPr>
            <w:tcW w:w="1845" w:type="pct"/>
          </w:tcPr>
          <w:p w14:paraId="471CF6F1" w14:textId="77777777" w:rsidR="00387456" w:rsidRDefault="00387456" w:rsidP="003461F5">
            <w:pPr>
              <w:jc w:val="both"/>
            </w:pPr>
            <w:r w:rsidRPr="00052A87">
              <w:t xml:space="preserve">Anticipate needing </w:t>
            </w:r>
            <w:r>
              <w:t>specific</w:t>
            </w:r>
            <w:r w:rsidRPr="00052A87">
              <w:t xml:space="preserve"> instruments depending on o</w:t>
            </w:r>
            <w:r>
              <w:t>utcome of current o</w:t>
            </w:r>
            <w:r w:rsidRPr="00052A87">
              <w:t>perative finding</w:t>
            </w:r>
          </w:p>
        </w:tc>
        <w:tc>
          <w:tcPr>
            <w:tcW w:w="1916" w:type="pct"/>
          </w:tcPr>
          <w:p w14:paraId="3D3A51DE" w14:textId="77777777" w:rsidR="00387456" w:rsidRDefault="00387456" w:rsidP="003461F5">
            <w:pPr>
              <w:jc w:val="both"/>
            </w:pPr>
            <w:r>
              <w:t>Failure to anticipate:</w:t>
            </w:r>
          </w:p>
          <w:p w14:paraId="01639515" w14:textId="77777777" w:rsidR="00387456" w:rsidRDefault="00387456" w:rsidP="003461F5">
            <w:pPr>
              <w:jc w:val="both"/>
            </w:pPr>
            <w:r>
              <w:t xml:space="preserve">1. </w:t>
            </w:r>
            <w:r w:rsidRPr="0030443A">
              <w:t xml:space="preserve">Surgeon, monitor, and lights </w:t>
            </w:r>
            <w:r>
              <w:t>are in the</w:t>
            </w:r>
            <w:r w:rsidRPr="0030443A">
              <w:t xml:space="preserve"> way of boom </w:t>
            </w:r>
            <w:r>
              <w:t>while</w:t>
            </w:r>
            <w:r w:rsidRPr="0030443A">
              <w:t xml:space="preserve"> driving</w:t>
            </w:r>
            <w:r>
              <w:t xml:space="preserve"> robot for docking</w:t>
            </w:r>
          </w:p>
          <w:p w14:paraId="645AFB87" w14:textId="77777777" w:rsidR="00387456" w:rsidRDefault="00387456" w:rsidP="003461F5">
            <w:pPr>
              <w:jc w:val="both"/>
            </w:pPr>
            <w:r>
              <w:t>2. D</w:t>
            </w:r>
            <w:r w:rsidRPr="0030443A">
              <w:t>ocking</w:t>
            </w:r>
            <w:r>
              <w:t xml:space="preserve"> by scrub and resident unsupervised leading to a wrong grasper inserted to robot’s arms</w:t>
            </w:r>
          </w:p>
          <w:p w14:paraId="11704D07" w14:textId="77777777" w:rsidR="00387456" w:rsidRDefault="00387456" w:rsidP="003461F5">
            <w:r>
              <w:t>3. N</w:t>
            </w:r>
            <w:r w:rsidRPr="0030443A">
              <w:t xml:space="preserve">o footboard before </w:t>
            </w:r>
            <w:r>
              <w:t xml:space="preserve">positioning bed in </w:t>
            </w:r>
            <w:r w:rsidRPr="0030443A">
              <w:t>reverse T</w:t>
            </w:r>
            <w:r>
              <w:t>rendelenburg and how unsafe that is for patient</w:t>
            </w:r>
          </w:p>
        </w:tc>
      </w:tr>
      <w:tr w:rsidR="009C7C6D" w14:paraId="26B87319" w14:textId="77777777" w:rsidTr="00D41F23">
        <w:tc>
          <w:tcPr>
            <w:tcW w:w="627" w:type="pct"/>
            <w:vMerge w:val="restart"/>
            <w:vAlign w:val="center"/>
          </w:tcPr>
          <w:p w14:paraId="07FBF632" w14:textId="77777777" w:rsidR="009C7C6D" w:rsidRDefault="009C7C6D" w:rsidP="003461F5">
            <w:pPr>
              <w:jc w:val="center"/>
            </w:pPr>
            <w:r>
              <w:t>Decision making</w:t>
            </w:r>
          </w:p>
        </w:tc>
        <w:tc>
          <w:tcPr>
            <w:tcW w:w="612" w:type="pct"/>
          </w:tcPr>
          <w:p w14:paraId="6820A105" w14:textId="77777777" w:rsidR="009C7C6D" w:rsidRDefault="009C7C6D" w:rsidP="003461F5">
            <w:pPr>
              <w:jc w:val="both"/>
            </w:pPr>
            <w:r>
              <w:t>Considering options</w:t>
            </w:r>
          </w:p>
        </w:tc>
        <w:tc>
          <w:tcPr>
            <w:tcW w:w="1845" w:type="pct"/>
          </w:tcPr>
          <w:p w14:paraId="46CE3A3F" w14:textId="77777777" w:rsidR="009C7C6D" w:rsidRDefault="009C7C6D" w:rsidP="003461F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 Consider surgical techniques with assistant </w:t>
            </w:r>
          </w:p>
          <w:p w14:paraId="709D5F45" w14:textId="77777777" w:rsidR="009C7C6D" w:rsidRDefault="009C7C6D" w:rsidP="003461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 Consider options of specific equipment or material needed with scrub</w:t>
            </w:r>
          </w:p>
          <w:p w14:paraId="605CD8D8" w14:textId="77777777" w:rsidR="009C7C6D" w:rsidRDefault="009C7C6D" w:rsidP="003461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. Specifically seeks opinion from </w:t>
            </w:r>
            <w:proofErr w:type="gramStart"/>
            <w:r>
              <w:rPr>
                <w:rFonts w:ascii="Calibri" w:hAnsi="Calibri" w:cs="Calibri"/>
                <w:color w:val="000000"/>
              </w:rPr>
              <w:t>other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team member when unclear</w:t>
            </w:r>
          </w:p>
          <w:p w14:paraId="64F7BD32" w14:textId="77777777" w:rsidR="009C7C6D" w:rsidRPr="00137765" w:rsidRDefault="009C7C6D" w:rsidP="003461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 Generate different possibilities (to pair or not pair patient bed with robot) during robot docking</w:t>
            </w:r>
          </w:p>
        </w:tc>
        <w:tc>
          <w:tcPr>
            <w:tcW w:w="1916" w:type="pct"/>
            <w:vMerge w:val="restart"/>
          </w:tcPr>
          <w:p w14:paraId="0F220221" w14:textId="24D51DB9" w:rsidR="009C7C6D" w:rsidRDefault="009C7C6D" w:rsidP="003461F5">
            <w:pPr>
              <w:jc w:val="both"/>
            </w:pPr>
          </w:p>
        </w:tc>
      </w:tr>
      <w:tr w:rsidR="009C7C6D" w14:paraId="60FD654B" w14:textId="77777777" w:rsidTr="00D41F23">
        <w:tc>
          <w:tcPr>
            <w:tcW w:w="627" w:type="pct"/>
            <w:vMerge/>
          </w:tcPr>
          <w:p w14:paraId="0D244806" w14:textId="77777777" w:rsidR="009C7C6D" w:rsidRDefault="009C7C6D" w:rsidP="003461F5">
            <w:pPr>
              <w:jc w:val="both"/>
            </w:pPr>
          </w:p>
        </w:tc>
        <w:tc>
          <w:tcPr>
            <w:tcW w:w="612" w:type="pct"/>
          </w:tcPr>
          <w:p w14:paraId="43EBBBA9" w14:textId="77777777" w:rsidR="009C7C6D" w:rsidRDefault="009C7C6D" w:rsidP="003461F5">
            <w:pPr>
              <w:jc w:val="both"/>
            </w:pPr>
            <w:r>
              <w:t>Selecting and communicating options</w:t>
            </w:r>
          </w:p>
        </w:tc>
        <w:tc>
          <w:tcPr>
            <w:tcW w:w="1845" w:type="pct"/>
          </w:tcPr>
          <w:p w14:paraId="458B260D" w14:textId="77777777" w:rsidR="009C7C6D" w:rsidRDefault="009C7C6D" w:rsidP="003461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 Communicate to the team progress of procedure</w:t>
            </w:r>
          </w:p>
          <w:p w14:paraId="063F8A88" w14:textId="77777777" w:rsidR="009C7C6D" w:rsidRDefault="009C7C6D" w:rsidP="003461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2. Recognizes and articulates problems with the Nathanson retractor and seeks help from equipment rep​ in the OR</w:t>
            </w:r>
          </w:p>
          <w:p w14:paraId="4EB233A9" w14:textId="77777777" w:rsidR="009C7C6D" w:rsidRDefault="009C7C6D" w:rsidP="003461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 Communicate thought process to assistant when docking robot</w:t>
            </w:r>
          </w:p>
          <w:p w14:paraId="2574B356" w14:textId="77777777" w:rsidR="009C7C6D" w:rsidRPr="00EF065F" w:rsidRDefault="009C7C6D" w:rsidP="003461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. Discuss options with assistant and make provisions for plan “B”​ </w:t>
            </w:r>
          </w:p>
        </w:tc>
        <w:tc>
          <w:tcPr>
            <w:tcW w:w="1916" w:type="pct"/>
            <w:vMerge/>
          </w:tcPr>
          <w:p w14:paraId="0910B506" w14:textId="3BE0A59D" w:rsidR="009C7C6D" w:rsidRDefault="009C7C6D" w:rsidP="003461F5">
            <w:pPr>
              <w:jc w:val="both"/>
            </w:pPr>
          </w:p>
        </w:tc>
      </w:tr>
      <w:tr w:rsidR="00387456" w14:paraId="21DF845F" w14:textId="77777777" w:rsidTr="00D41F23">
        <w:tc>
          <w:tcPr>
            <w:tcW w:w="627" w:type="pct"/>
            <w:vMerge/>
          </w:tcPr>
          <w:p w14:paraId="7423DE56" w14:textId="77777777" w:rsidR="00387456" w:rsidRDefault="00387456" w:rsidP="003461F5">
            <w:pPr>
              <w:jc w:val="both"/>
            </w:pPr>
          </w:p>
        </w:tc>
        <w:tc>
          <w:tcPr>
            <w:tcW w:w="612" w:type="pct"/>
          </w:tcPr>
          <w:p w14:paraId="1F157F42" w14:textId="77777777" w:rsidR="00387456" w:rsidRDefault="00387456" w:rsidP="003461F5">
            <w:pPr>
              <w:jc w:val="both"/>
            </w:pPr>
            <w:r>
              <w:t>Implementing and reviewing decisions</w:t>
            </w:r>
          </w:p>
        </w:tc>
        <w:tc>
          <w:tcPr>
            <w:tcW w:w="1845" w:type="pct"/>
          </w:tcPr>
          <w:p w14:paraId="16BFBDC1" w14:textId="77777777" w:rsidR="00387456" w:rsidRDefault="00387456" w:rsidP="003461F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 Review incision site after initial decision</w:t>
            </w:r>
          </w:p>
          <w:p w14:paraId="54DF401F" w14:textId="77777777" w:rsidR="00387456" w:rsidRDefault="00387456" w:rsidP="003461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. Review priority of need to anesthesiologist (orogastric tube vs bed position in reverse </w:t>
            </w:r>
            <w:r w:rsidRPr="0030443A">
              <w:t>T</w:t>
            </w:r>
            <w:r>
              <w:t>rendelenburg</w:t>
            </w:r>
            <w:r>
              <w:rPr>
                <w:rFonts w:ascii="Calibri" w:hAnsi="Calibri" w:cs="Calibri"/>
                <w:color w:val="000000"/>
              </w:rPr>
              <w:t>) by triage</w:t>
            </w:r>
          </w:p>
          <w:p w14:paraId="13ABC925" w14:textId="77777777" w:rsidR="00387456" w:rsidRDefault="00387456" w:rsidP="003461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 Review a step made during docking and asks equipment rep if that was correct</w:t>
            </w:r>
          </w:p>
          <w:p w14:paraId="405048CA" w14:textId="77777777" w:rsidR="00387456" w:rsidRPr="00BC13E0" w:rsidRDefault="00387456" w:rsidP="003461F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 Double checks for hiatal hernia from another angle ​</w:t>
            </w:r>
          </w:p>
        </w:tc>
        <w:tc>
          <w:tcPr>
            <w:tcW w:w="1916" w:type="pct"/>
          </w:tcPr>
          <w:p w14:paraId="630537A3" w14:textId="77777777" w:rsidR="00387456" w:rsidRDefault="00387456" w:rsidP="003461F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lls for external help from a specific person outside OR without explaining to rest of team why that person; team members can perceive that as a lack of faith in themselves and/or attending.</w:t>
            </w:r>
          </w:p>
          <w:p w14:paraId="5A344247" w14:textId="77777777" w:rsidR="00387456" w:rsidRDefault="00387456" w:rsidP="003461F5">
            <w:pPr>
              <w:jc w:val="both"/>
            </w:pPr>
          </w:p>
        </w:tc>
      </w:tr>
      <w:tr w:rsidR="00D41F23" w14:paraId="640943DA" w14:textId="77777777" w:rsidTr="00D41F23">
        <w:tc>
          <w:tcPr>
            <w:tcW w:w="627" w:type="pct"/>
            <w:vMerge w:val="restart"/>
            <w:vAlign w:val="center"/>
          </w:tcPr>
          <w:p w14:paraId="16E5FD8A" w14:textId="77777777" w:rsidR="00D41F23" w:rsidRDefault="00D41F23" w:rsidP="003461F5">
            <w:pPr>
              <w:jc w:val="center"/>
            </w:pPr>
            <w:r>
              <w:t>Communication and teamwork</w:t>
            </w:r>
          </w:p>
        </w:tc>
        <w:tc>
          <w:tcPr>
            <w:tcW w:w="612" w:type="pct"/>
          </w:tcPr>
          <w:p w14:paraId="103C667C" w14:textId="77777777" w:rsidR="00D41F23" w:rsidRDefault="00D41F23" w:rsidP="003461F5">
            <w:r>
              <w:rPr>
                <w:rFonts w:ascii="Calibri" w:hAnsi="Calibri" w:cs="Calibri"/>
                <w:color w:val="000000"/>
              </w:rPr>
              <w:t>Exchanging information</w:t>
            </w:r>
          </w:p>
        </w:tc>
        <w:tc>
          <w:tcPr>
            <w:tcW w:w="1845" w:type="pct"/>
          </w:tcPr>
          <w:p w14:paraId="7834643B" w14:textId="77777777" w:rsidR="00D41F23" w:rsidRDefault="00D41F23" w:rsidP="003461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 Strike a timely balance between letting fellow take autonomy but also providing help</w:t>
            </w:r>
          </w:p>
          <w:p w14:paraId="0CF62CB0" w14:textId="77777777" w:rsidR="00D41F23" w:rsidRDefault="00D41F23" w:rsidP="003461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 Check back and close loop with scrub while returning instruments especially sharp objects</w:t>
            </w:r>
          </w:p>
          <w:p w14:paraId="5B1D1C26" w14:textId="77777777" w:rsidR="00D41F23" w:rsidRDefault="00D41F23" w:rsidP="003461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. Address team members by name </w:t>
            </w:r>
          </w:p>
          <w:p w14:paraId="06CDD133" w14:textId="77777777" w:rsidR="00D41F23" w:rsidRDefault="00D41F23" w:rsidP="003461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 Gives very specific instructions without room for ambiguity (e.g., exact bed angle and orientation; what grasper goes into which robot's arms)</w:t>
            </w:r>
          </w:p>
        </w:tc>
        <w:tc>
          <w:tcPr>
            <w:tcW w:w="1916" w:type="pct"/>
            <w:vMerge w:val="restart"/>
          </w:tcPr>
          <w:p w14:paraId="20DF3A84" w14:textId="77777777" w:rsidR="00D41F23" w:rsidRDefault="00D41F23" w:rsidP="003461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 Gives instructions without receiver</w:t>
            </w:r>
          </w:p>
          <w:p w14:paraId="2ED49B24" w14:textId="77777777" w:rsidR="00D41F23" w:rsidRDefault="00D41F23" w:rsidP="003461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 No checkbacks and close communication loops</w:t>
            </w:r>
          </w:p>
          <w:p w14:paraId="2D508EF8" w14:textId="77777777" w:rsidR="00D41F23" w:rsidRDefault="00D41F23" w:rsidP="003461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. Makes requests that are incomplete </w:t>
            </w:r>
          </w:p>
          <w:p w14:paraId="0689803C" w14:textId="096815E4" w:rsidR="00D41F23" w:rsidRDefault="00D41F23" w:rsidP="003461F5">
            <w:pPr>
              <w:jc w:val="both"/>
            </w:pPr>
          </w:p>
        </w:tc>
      </w:tr>
      <w:tr w:rsidR="00D41F23" w14:paraId="4EBA6F4F" w14:textId="77777777" w:rsidTr="00D41F23">
        <w:tc>
          <w:tcPr>
            <w:tcW w:w="627" w:type="pct"/>
            <w:vMerge/>
          </w:tcPr>
          <w:p w14:paraId="527CFC07" w14:textId="77777777" w:rsidR="00D41F23" w:rsidRDefault="00D41F23" w:rsidP="003461F5">
            <w:pPr>
              <w:jc w:val="both"/>
            </w:pPr>
          </w:p>
        </w:tc>
        <w:tc>
          <w:tcPr>
            <w:tcW w:w="612" w:type="pct"/>
          </w:tcPr>
          <w:p w14:paraId="1FDD7FB9" w14:textId="77777777" w:rsidR="00D41F23" w:rsidRDefault="00D41F23" w:rsidP="003461F5">
            <w:r>
              <w:rPr>
                <w:rFonts w:ascii="Calibri" w:hAnsi="Calibri" w:cs="Calibri"/>
                <w:color w:val="000000"/>
              </w:rPr>
              <w:t>Establishing a shared understanding</w:t>
            </w:r>
          </w:p>
        </w:tc>
        <w:tc>
          <w:tcPr>
            <w:tcW w:w="1845" w:type="pct"/>
          </w:tcPr>
          <w:p w14:paraId="0F799442" w14:textId="77777777" w:rsidR="00D41F23" w:rsidRDefault="00D41F23" w:rsidP="003461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tablish shared understanding with:</w:t>
            </w:r>
          </w:p>
          <w:p w14:paraId="4639565B" w14:textId="77777777" w:rsidR="00D41F23" w:rsidRDefault="00D41F23" w:rsidP="003461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 Scrub on materials taken out of the patient body, and specific tasks to be done when surgeon is on-console</w:t>
            </w:r>
          </w:p>
          <w:p w14:paraId="20B2CB9C" w14:textId="77777777" w:rsidR="00D41F23" w:rsidRDefault="00D41F23" w:rsidP="003461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. Assistant on how to insert trocar </w:t>
            </w:r>
          </w:p>
          <w:p w14:paraId="0639DE64" w14:textId="77777777" w:rsidR="00D41F23" w:rsidRDefault="00D41F23" w:rsidP="003461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. Rest of team by informing them of major milestones in procedure </w:t>
            </w:r>
          </w:p>
        </w:tc>
        <w:tc>
          <w:tcPr>
            <w:tcW w:w="1916" w:type="pct"/>
            <w:vMerge/>
          </w:tcPr>
          <w:p w14:paraId="75155713" w14:textId="033D4910" w:rsidR="00D41F23" w:rsidRDefault="00D41F23" w:rsidP="003461F5">
            <w:pPr>
              <w:jc w:val="both"/>
            </w:pPr>
          </w:p>
        </w:tc>
      </w:tr>
      <w:tr w:rsidR="00387456" w14:paraId="70B98DB2" w14:textId="77777777" w:rsidTr="00D41F23">
        <w:tc>
          <w:tcPr>
            <w:tcW w:w="627" w:type="pct"/>
            <w:vMerge/>
          </w:tcPr>
          <w:p w14:paraId="614D09D5" w14:textId="77777777" w:rsidR="00387456" w:rsidRDefault="00387456" w:rsidP="003461F5">
            <w:pPr>
              <w:jc w:val="both"/>
            </w:pPr>
          </w:p>
        </w:tc>
        <w:tc>
          <w:tcPr>
            <w:tcW w:w="612" w:type="pct"/>
          </w:tcPr>
          <w:p w14:paraId="637F0BF0" w14:textId="77777777" w:rsidR="00387456" w:rsidRDefault="00387456" w:rsidP="003461F5">
            <w:r>
              <w:rPr>
                <w:rFonts w:ascii="Calibri" w:hAnsi="Calibri" w:cs="Calibri"/>
                <w:color w:val="000000"/>
              </w:rPr>
              <w:t>Coordinating team activities</w:t>
            </w:r>
          </w:p>
        </w:tc>
        <w:tc>
          <w:tcPr>
            <w:tcW w:w="1845" w:type="pct"/>
          </w:tcPr>
          <w:p w14:paraId="1BF9F50B" w14:textId="77777777" w:rsidR="00387456" w:rsidRDefault="00387456" w:rsidP="003461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ordinate:</w:t>
            </w:r>
          </w:p>
          <w:p w14:paraId="5F3A6E54" w14:textId="77777777" w:rsidR="00387456" w:rsidRDefault="00387456" w:rsidP="003461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 team-based activities like robot driving and docking</w:t>
            </w:r>
          </w:p>
          <w:p w14:paraId="5FA7635B" w14:textId="77777777" w:rsidR="00387456" w:rsidRDefault="00387456" w:rsidP="003461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 with trainee to figure out landmark for locale, incision, and trocar placement​</w:t>
            </w:r>
          </w:p>
        </w:tc>
        <w:tc>
          <w:tcPr>
            <w:tcW w:w="1916" w:type="pct"/>
          </w:tcPr>
          <w:p w14:paraId="339B87E8" w14:textId="77777777" w:rsidR="00387456" w:rsidRDefault="00387456" w:rsidP="003461F5">
            <w:pPr>
              <w:jc w:val="both"/>
            </w:pPr>
            <w:r w:rsidRPr="1200683F">
              <w:rPr>
                <w:rFonts w:ascii="Calibri" w:hAnsi="Calibri" w:cs="Calibri"/>
                <w:color w:val="000000" w:themeColor="text1"/>
              </w:rPr>
              <w:t xml:space="preserve">Failure to provide cue to rest of team to indicate the completion of robot teleoperation and subsequently, an immediate need for the team to coordinate and undocking the robot </w:t>
            </w:r>
          </w:p>
        </w:tc>
      </w:tr>
      <w:tr w:rsidR="00D41F23" w14:paraId="20CE03BE" w14:textId="77777777" w:rsidTr="00D41F23">
        <w:tc>
          <w:tcPr>
            <w:tcW w:w="627" w:type="pct"/>
            <w:vMerge w:val="restart"/>
          </w:tcPr>
          <w:p w14:paraId="197DCB45" w14:textId="77777777" w:rsidR="00D41F23" w:rsidRDefault="00D41F23" w:rsidP="003461F5">
            <w:pPr>
              <w:jc w:val="both"/>
            </w:pPr>
            <w:r>
              <w:t>Leadership</w:t>
            </w:r>
          </w:p>
        </w:tc>
        <w:tc>
          <w:tcPr>
            <w:tcW w:w="612" w:type="pct"/>
          </w:tcPr>
          <w:p w14:paraId="09EBD53C" w14:textId="77777777" w:rsidR="00D41F23" w:rsidRDefault="00D41F23" w:rsidP="003461F5">
            <w:pPr>
              <w:jc w:val="both"/>
            </w:pPr>
            <w:r>
              <w:t>Setting and maintaining standards</w:t>
            </w:r>
          </w:p>
        </w:tc>
        <w:tc>
          <w:tcPr>
            <w:tcW w:w="1845" w:type="pct"/>
          </w:tcPr>
          <w:p w14:paraId="376016FE" w14:textId="77777777" w:rsidR="00D41F23" w:rsidRDefault="00D41F23" w:rsidP="003461F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ring timeout,</w:t>
            </w:r>
          </w:p>
          <w:p w14:paraId="7C5EF0F3" w14:textId="77777777" w:rsidR="00D41F23" w:rsidRDefault="00D41F23" w:rsidP="003461F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 initiate timeout, introduced self and role, focus on active listening and stopped working</w:t>
            </w:r>
          </w:p>
        </w:tc>
        <w:tc>
          <w:tcPr>
            <w:tcW w:w="1916" w:type="pct"/>
            <w:vMerge w:val="restart"/>
          </w:tcPr>
          <w:p w14:paraId="614EA2F2" w14:textId="77777777" w:rsidR="00D41F23" w:rsidRDefault="00D41F23" w:rsidP="003461F5">
            <w:pPr>
              <w:jc w:val="both"/>
            </w:pPr>
            <w:r>
              <w:t>No surgeon safety statement and no team introductions during timeout</w:t>
            </w:r>
          </w:p>
        </w:tc>
      </w:tr>
      <w:tr w:rsidR="00D41F23" w14:paraId="2413DFB7" w14:textId="77777777" w:rsidTr="00D41F23">
        <w:tc>
          <w:tcPr>
            <w:tcW w:w="627" w:type="pct"/>
            <w:vMerge/>
          </w:tcPr>
          <w:p w14:paraId="1A726418" w14:textId="77777777" w:rsidR="00D41F23" w:rsidRDefault="00D41F23" w:rsidP="003461F5">
            <w:pPr>
              <w:jc w:val="both"/>
            </w:pPr>
          </w:p>
        </w:tc>
        <w:tc>
          <w:tcPr>
            <w:tcW w:w="612" w:type="pct"/>
          </w:tcPr>
          <w:p w14:paraId="3176BEEB" w14:textId="77777777" w:rsidR="00D41F23" w:rsidRDefault="00D41F23" w:rsidP="003461F5">
            <w:pPr>
              <w:jc w:val="both"/>
            </w:pPr>
            <w:r>
              <w:t>Supporting others</w:t>
            </w:r>
          </w:p>
        </w:tc>
        <w:tc>
          <w:tcPr>
            <w:tcW w:w="1845" w:type="pct"/>
          </w:tcPr>
          <w:p w14:paraId="3386FAD0" w14:textId="77777777" w:rsidR="00D41F23" w:rsidRDefault="00D41F23" w:rsidP="003461F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pports assistant and other members of the team</w:t>
            </w:r>
          </w:p>
        </w:tc>
        <w:tc>
          <w:tcPr>
            <w:tcW w:w="1916" w:type="pct"/>
            <w:vMerge/>
          </w:tcPr>
          <w:p w14:paraId="5C50D54D" w14:textId="77777777" w:rsidR="00D41F23" w:rsidRDefault="00D41F23" w:rsidP="003461F5">
            <w:pPr>
              <w:jc w:val="both"/>
            </w:pPr>
          </w:p>
        </w:tc>
      </w:tr>
      <w:tr w:rsidR="00D41F23" w14:paraId="131F4CA9" w14:textId="77777777" w:rsidTr="00D41F23">
        <w:tc>
          <w:tcPr>
            <w:tcW w:w="627" w:type="pct"/>
            <w:vMerge/>
          </w:tcPr>
          <w:p w14:paraId="297A22CF" w14:textId="77777777" w:rsidR="00D41F23" w:rsidRDefault="00D41F23" w:rsidP="003461F5">
            <w:pPr>
              <w:jc w:val="both"/>
            </w:pPr>
          </w:p>
        </w:tc>
        <w:tc>
          <w:tcPr>
            <w:tcW w:w="612" w:type="pct"/>
          </w:tcPr>
          <w:p w14:paraId="4D9622EF" w14:textId="77777777" w:rsidR="00D41F23" w:rsidRDefault="00D41F23" w:rsidP="003461F5">
            <w:pPr>
              <w:jc w:val="both"/>
            </w:pPr>
            <w:r>
              <w:t>Coping with pressure</w:t>
            </w:r>
          </w:p>
        </w:tc>
        <w:tc>
          <w:tcPr>
            <w:tcW w:w="1845" w:type="pct"/>
          </w:tcPr>
          <w:p w14:paraId="13C70C75" w14:textId="77777777" w:rsidR="00D41F23" w:rsidRDefault="00D41F23" w:rsidP="003461F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main calm:</w:t>
            </w:r>
          </w:p>
          <w:p w14:paraId="5635B1FB" w14:textId="77777777" w:rsidR="00D41F23" w:rsidRDefault="00D41F23" w:rsidP="003461F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 even though gas tubing was </w:t>
            </w:r>
            <w:proofErr w:type="gramStart"/>
            <w:r>
              <w:rPr>
                <w:rFonts w:ascii="Calibri" w:hAnsi="Calibri" w:cs="Calibri"/>
                <w:color w:val="000000"/>
              </w:rPr>
              <w:t>off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and insufflation was getting lost often </w:t>
            </w:r>
          </w:p>
          <w:p w14:paraId="64F9BCFA" w14:textId="77777777" w:rsidR="00D41F23" w:rsidRDefault="00D41F23" w:rsidP="003461F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. even after making multiple repeat requests to other members of the team </w:t>
            </w:r>
          </w:p>
          <w:p w14:paraId="5BD3B802" w14:textId="77777777" w:rsidR="00D41F23" w:rsidRDefault="00D41F23" w:rsidP="003461F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. while </w:t>
            </w:r>
            <w:proofErr w:type="gramStart"/>
            <w:r>
              <w:rPr>
                <w:rFonts w:ascii="Calibri" w:hAnsi="Calibri" w:cs="Calibri"/>
                <w:color w:val="000000"/>
              </w:rPr>
              <w:t>experiencing difficulty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docking a single-port robot</w:t>
            </w:r>
          </w:p>
        </w:tc>
        <w:tc>
          <w:tcPr>
            <w:tcW w:w="1916" w:type="pct"/>
            <w:vMerge/>
          </w:tcPr>
          <w:p w14:paraId="644701DC" w14:textId="77777777" w:rsidR="00D41F23" w:rsidRDefault="00D41F23" w:rsidP="003461F5">
            <w:pPr>
              <w:jc w:val="both"/>
            </w:pPr>
          </w:p>
        </w:tc>
      </w:tr>
    </w:tbl>
    <w:p w14:paraId="32CCACE9" w14:textId="77777777" w:rsidR="00387456" w:rsidRDefault="00387456" w:rsidP="00387456">
      <w:pPr>
        <w:jc w:val="both"/>
      </w:pPr>
    </w:p>
    <w:p w14:paraId="1FB4B179" w14:textId="77777777" w:rsidR="00715D6B" w:rsidRDefault="00715D6B"/>
    <w:sectPr w:rsidR="00715D6B" w:rsidSect="00D345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456"/>
    <w:rsid w:val="000018FE"/>
    <w:rsid w:val="00035286"/>
    <w:rsid w:val="00052BBD"/>
    <w:rsid w:val="00073F03"/>
    <w:rsid w:val="00077323"/>
    <w:rsid w:val="000773E4"/>
    <w:rsid w:val="00080B25"/>
    <w:rsid w:val="00083FF9"/>
    <w:rsid w:val="000B2B0E"/>
    <w:rsid w:val="000D1D19"/>
    <w:rsid w:val="000D5E34"/>
    <w:rsid w:val="000E2D74"/>
    <w:rsid w:val="00135E50"/>
    <w:rsid w:val="00166EC1"/>
    <w:rsid w:val="0017149C"/>
    <w:rsid w:val="00171BB5"/>
    <w:rsid w:val="00175C62"/>
    <w:rsid w:val="001814A1"/>
    <w:rsid w:val="00181B9A"/>
    <w:rsid w:val="00194582"/>
    <w:rsid w:val="001A7EA3"/>
    <w:rsid w:val="001F0FD9"/>
    <w:rsid w:val="001F4E4C"/>
    <w:rsid w:val="002208D3"/>
    <w:rsid w:val="0022636D"/>
    <w:rsid w:val="00280699"/>
    <w:rsid w:val="002866BC"/>
    <w:rsid w:val="002A0649"/>
    <w:rsid w:val="002C0AE3"/>
    <w:rsid w:val="00317D9D"/>
    <w:rsid w:val="00367BEA"/>
    <w:rsid w:val="00370B31"/>
    <w:rsid w:val="00387456"/>
    <w:rsid w:val="003922F8"/>
    <w:rsid w:val="003A3CBA"/>
    <w:rsid w:val="003A403B"/>
    <w:rsid w:val="003B2EC8"/>
    <w:rsid w:val="003B30EC"/>
    <w:rsid w:val="003C6FDA"/>
    <w:rsid w:val="003D6CD5"/>
    <w:rsid w:val="003F05D1"/>
    <w:rsid w:val="003F3D8D"/>
    <w:rsid w:val="004216B4"/>
    <w:rsid w:val="00450179"/>
    <w:rsid w:val="00470A6D"/>
    <w:rsid w:val="00473B1D"/>
    <w:rsid w:val="004752EA"/>
    <w:rsid w:val="0048067E"/>
    <w:rsid w:val="004C38B8"/>
    <w:rsid w:val="004C4D1E"/>
    <w:rsid w:val="004C727C"/>
    <w:rsid w:val="004F01B4"/>
    <w:rsid w:val="00507F01"/>
    <w:rsid w:val="005129D8"/>
    <w:rsid w:val="00516B9E"/>
    <w:rsid w:val="005326BA"/>
    <w:rsid w:val="00540106"/>
    <w:rsid w:val="00552943"/>
    <w:rsid w:val="005752DF"/>
    <w:rsid w:val="005A5005"/>
    <w:rsid w:val="005C309C"/>
    <w:rsid w:val="005C500F"/>
    <w:rsid w:val="005F5AED"/>
    <w:rsid w:val="005F5F9D"/>
    <w:rsid w:val="00634065"/>
    <w:rsid w:val="006647AD"/>
    <w:rsid w:val="00670616"/>
    <w:rsid w:val="006A095D"/>
    <w:rsid w:val="006C4919"/>
    <w:rsid w:val="006D4597"/>
    <w:rsid w:val="00700642"/>
    <w:rsid w:val="007137FE"/>
    <w:rsid w:val="00715D6B"/>
    <w:rsid w:val="00720CEA"/>
    <w:rsid w:val="007220A6"/>
    <w:rsid w:val="0074343E"/>
    <w:rsid w:val="007467E8"/>
    <w:rsid w:val="00750DE8"/>
    <w:rsid w:val="00751C7B"/>
    <w:rsid w:val="0076192A"/>
    <w:rsid w:val="007850AA"/>
    <w:rsid w:val="007901C6"/>
    <w:rsid w:val="007C7546"/>
    <w:rsid w:val="007E71D2"/>
    <w:rsid w:val="00821685"/>
    <w:rsid w:val="008235AE"/>
    <w:rsid w:val="00844C40"/>
    <w:rsid w:val="008500AB"/>
    <w:rsid w:val="0085037E"/>
    <w:rsid w:val="00854731"/>
    <w:rsid w:val="00871164"/>
    <w:rsid w:val="008732D2"/>
    <w:rsid w:val="00874A66"/>
    <w:rsid w:val="00877C02"/>
    <w:rsid w:val="00883F47"/>
    <w:rsid w:val="00886391"/>
    <w:rsid w:val="008B6CC9"/>
    <w:rsid w:val="00917C7A"/>
    <w:rsid w:val="00925BE4"/>
    <w:rsid w:val="00976A18"/>
    <w:rsid w:val="009C057E"/>
    <w:rsid w:val="009C4BDD"/>
    <w:rsid w:val="009C636D"/>
    <w:rsid w:val="009C7C6D"/>
    <w:rsid w:val="00A01CC6"/>
    <w:rsid w:val="00A06581"/>
    <w:rsid w:val="00A34B2F"/>
    <w:rsid w:val="00A37136"/>
    <w:rsid w:val="00A41881"/>
    <w:rsid w:val="00A5106B"/>
    <w:rsid w:val="00A602C1"/>
    <w:rsid w:val="00A64181"/>
    <w:rsid w:val="00A74832"/>
    <w:rsid w:val="00A84980"/>
    <w:rsid w:val="00A93D33"/>
    <w:rsid w:val="00A95D46"/>
    <w:rsid w:val="00AA13C4"/>
    <w:rsid w:val="00AC549E"/>
    <w:rsid w:val="00AD4E14"/>
    <w:rsid w:val="00AD5452"/>
    <w:rsid w:val="00AE468C"/>
    <w:rsid w:val="00AE7B08"/>
    <w:rsid w:val="00B02272"/>
    <w:rsid w:val="00B028F9"/>
    <w:rsid w:val="00B366AC"/>
    <w:rsid w:val="00B50012"/>
    <w:rsid w:val="00B67AED"/>
    <w:rsid w:val="00B81D3C"/>
    <w:rsid w:val="00B86B8C"/>
    <w:rsid w:val="00B915F2"/>
    <w:rsid w:val="00BC2648"/>
    <w:rsid w:val="00BC2CE0"/>
    <w:rsid w:val="00BE020D"/>
    <w:rsid w:val="00BE3D1D"/>
    <w:rsid w:val="00BF23C4"/>
    <w:rsid w:val="00C01317"/>
    <w:rsid w:val="00C05F46"/>
    <w:rsid w:val="00C22678"/>
    <w:rsid w:val="00C725A3"/>
    <w:rsid w:val="00C8314B"/>
    <w:rsid w:val="00C91BB2"/>
    <w:rsid w:val="00CA0373"/>
    <w:rsid w:val="00CA1171"/>
    <w:rsid w:val="00CA4087"/>
    <w:rsid w:val="00CA6B03"/>
    <w:rsid w:val="00CB20CE"/>
    <w:rsid w:val="00CB26C9"/>
    <w:rsid w:val="00CD6DC8"/>
    <w:rsid w:val="00CF2438"/>
    <w:rsid w:val="00D020BC"/>
    <w:rsid w:val="00D13D8A"/>
    <w:rsid w:val="00D309B1"/>
    <w:rsid w:val="00D400AD"/>
    <w:rsid w:val="00D41F23"/>
    <w:rsid w:val="00D4277B"/>
    <w:rsid w:val="00D75285"/>
    <w:rsid w:val="00D77266"/>
    <w:rsid w:val="00D776F9"/>
    <w:rsid w:val="00DA3325"/>
    <w:rsid w:val="00DB0894"/>
    <w:rsid w:val="00DC45E4"/>
    <w:rsid w:val="00DD48BD"/>
    <w:rsid w:val="00E61EE3"/>
    <w:rsid w:val="00E62450"/>
    <w:rsid w:val="00EA0489"/>
    <w:rsid w:val="00EA3D8C"/>
    <w:rsid w:val="00EC11E0"/>
    <w:rsid w:val="00EF7585"/>
    <w:rsid w:val="00F07236"/>
    <w:rsid w:val="00F65932"/>
    <w:rsid w:val="00F73E07"/>
    <w:rsid w:val="00F8186F"/>
    <w:rsid w:val="00FB6482"/>
    <w:rsid w:val="00FD1B8E"/>
    <w:rsid w:val="00FD1D57"/>
    <w:rsid w:val="00FD57EE"/>
    <w:rsid w:val="00FF3BCF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2C3359"/>
  <w15:chartTrackingRefBased/>
  <w15:docId w15:val="{66036AA1-72A3-1646-A1C8-B4A6BAA1F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4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74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3874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745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8745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3</Pages>
  <Words>619</Words>
  <Characters>3533</Characters>
  <Application>Microsoft Office Word</Application>
  <DocSecurity>0</DocSecurity>
  <Lines>29</Lines>
  <Paragraphs>8</Paragraphs>
  <ScaleCrop>false</ScaleCrop>
  <Company/>
  <LinksUpToDate>false</LinksUpToDate>
  <CharactersWithSpaces>4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Nwanne Obuseh</dc:creator>
  <cp:keywords/>
  <dc:description/>
  <cp:lastModifiedBy>Marian Nwanne Obuseh</cp:lastModifiedBy>
  <cp:revision>11</cp:revision>
  <dcterms:created xsi:type="dcterms:W3CDTF">2024-02-01T22:11:00Z</dcterms:created>
  <dcterms:modified xsi:type="dcterms:W3CDTF">2024-08-05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4-02-01T22:11:46Z</vt:lpwstr>
  </property>
  <property fmtid="{D5CDD505-2E9C-101B-9397-08002B2CF9AE}" pid="4" name="MSIP_Label_4044bd30-2ed7-4c9d-9d12-46200872a97b_Method">
    <vt:lpwstr>Privilege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e44d3f73-865d-4daf-938f-c8c85a9121bc</vt:lpwstr>
  </property>
  <property fmtid="{D5CDD505-2E9C-101B-9397-08002B2CF9AE}" pid="8" name="MSIP_Label_4044bd30-2ed7-4c9d-9d12-46200872a97b_ContentBits">
    <vt:lpwstr>0</vt:lpwstr>
  </property>
</Properties>
</file>